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26D69" w14:textId="299256CA" w:rsidR="00FD450A" w:rsidRDefault="00FD450A" w:rsidP="00A302E7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drawing>
          <wp:inline distT="0" distB="0" distL="0" distR="0" wp14:anchorId="6E184C36" wp14:editId="76B5600F">
            <wp:extent cx="3413414" cy="3389966"/>
            <wp:effectExtent l="0" t="0" r="0" b="1270"/>
            <wp:docPr id="138653962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539628" name="그림 138653962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962" cy="3421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B7978" w14:textId="36398A24" w:rsidR="00FD450A" w:rsidRDefault="00FD450A" w:rsidP="00A302E7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drawing>
          <wp:inline distT="0" distB="0" distL="0" distR="0" wp14:anchorId="0BB68974" wp14:editId="16C909EF">
            <wp:extent cx="3454977" cy="3886753"/>
            <wp:effectExtent l="0" t="0" r="0" b="0"/>
            <wp:docPr id="25499331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993314" name="그림 2549933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0835" cy="3915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4B9AD" w14:textId="3A9B6171" w:rsidR="00A302E7" w:rsidRPr="00A302E7" w:rsidRDefault="00A302E7" w:rsidP="004B5349">
      <w:pPr>
        <w:spacing w:line="480" w:lineRule="auto"/>
        <w:rPr>
          <w:rFonts w:ascii="Times New Roman" w:eastAsiaTheme="minorEastAsia" w:hAnsi="Times New Roman" w:cs="Times New Roman"/>
          <w:sz w:val="24"/>
          <w:shd w:val="clear" w:color="auto" w:fill="FFFFFF"/>
        </w:rPr>
      </w:pPr>
      <w:r w:rsidRPr="00352A2A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ry figure</w:t>
      </w:r>
      <w:r w:rsidRPr="00352A2A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8</w:t>
      </w:r>
      <w:r w:rsidRPr="00352A2A">
        <w:rPr>
          <w:rFonts w:ascii="Times New Roman" w:hAnsi="Times New Roman" w:cs="Times New Roman"/>
          <w:b/>
          <w:bCs/>
          <w:sz w:val="24"/>
        </w:rPr>
        <w:t>-edges:</w:t>
      </w:r>
      <w:r w:rsidRPr="00352A2A">
        <w:rPr>
          <w:rFonts w:ascii="Times New Roman" w:hAnsi="Times New Roman" w:cs="Times New Roman"/>
          <w:sz w:val="24"/>
        </w:rPr>
        <w:t xml:space="preserve"> Original Western blotting images of spinal cord</w:t>
      </w:r>
      <w:r w:rsidR="00694C54">
        <w:rPr>
          <w:rFonts w:ascii="Times New Roman" w:hAnsi="Times New Roman" w:cs="Times New Roman"/>
          <w:sz w:val="24"/>
        </w:rPr>
        <w:t xml:space="preserve"> (A)</w:t>
      </w:r>
      <w:r w:rsidRPr="00352A2A">
        <w:rPr>
          <w:rFonts w:ascii="Times New Roman" w:hAnsi="Times New Roman" w:cs="Times New Roman"/>
          <w:sz w:val="24"/>
        </w:rPr>
        <w:t xml:space="preserve"> and dorsal root ganglion </w:t>
      </w:r>
      <w:r w:rsidR="00694C54">
        <w:rPr>
          <w:rFonts w:ascii="Times New Roman" w:hAnsi="Times New Roman" w:cs="Times New Roman"/>
          <w:sz w:val="24"/>
        </w:rPr>
        <w:t xml:space="preserve">(B) </w:t>
      </w:r>
      <w:r w:rsidRPr="00352A2A">
        <w:rPr>
          <w:rFonts w:ascii="Times New Roman" w:hAnsi="Times New Roman" w:cs="Times New Roman"/>
          <w:sz w:val="24"/>
        </w:rPr>
        <w:t xml:space="preserve">of Fig. </w:t>
      </w:r>
      <w:r>
        <w:rPr>
          <w:rFonts w:ascii="Times New Roman" w:hAnsi="Times New Roman" w:cs="Times New Roman"/>
          <w:sz w:val="24"/>
        </w:rPr>
        <w:t>8</w:t>
      </w:r>
      <w:r w:rsidRPr="00352A2A">
        <w:rPr>
          <w:rFonts w:ascii="Times New Roman" w:hAnsi="Times New Roman" w:cs="Times New Roman"/>
          <w:sz w:val="24"/>
        </w:rPr>
        <w:t xml:space="preserve"> of the Result section. </w:t>
      </w:r>
      <w:r w:rsidRPr="00352A2A">
        <w:rPr>
          <w:rFonts w:ascii="Times New Roman" w:hAnsi="Times New Roman" w:cs="Times New Roman"/>
          <w:sz w:val="24"/>
          <w:shd w:val="clear" w:color="auto" w:fill="FFFFFF"/>
        </w:rPr>
        <w:t>The rectangular boxes outlined in red highlight the cropped portions for clarity and focus.</w:t>
      </w:r>
    </w:p>
    <w:sectPr w:rsidR="00A302E7" w:rsidRPr="00A302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695C5" w14:textId="77777777" w:rsidR="00623EB8" w:rsidRDefault="00623EB8" w:rsidP="00A51673">
      <w:r>
        <w:separator/>
      </w:r>
    </w:p>
  </w:endnote>
  <w:endnote w:type="continuationSeparator" w:id="0">
    <w:p w14:paraId="2BA0CC71" w14:textId="77777777" w:rsidR="00623EB8" w:rsidRDefault="00623EB8" w:rsidP="00A5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7B599" w14:textId="77777777" w:rsidR="00623EB8" w:rsidRDefault="00623EB8" w:rsidP="00A51673">
      <w:r>
        <w:separator/>
      </w:r>
    </w:p>
  </w:footnote>
  <w:footnote w:type="continuationSeparator" w:id="0">
    <w:p w14:paraId="4339ECBC" w14:textId="77777777" w:rsidR="00623EB8" w:rsidRDefault="00623EB8" w:rsidP="00A5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8D"/>
    <w:rsid w:val="000255A2"/>
    <w:rsid w:val="000532C4"/>
    <w:rsid w:val="00056A90"/>
    <w:rsid w:val="000768BC"/>
    <w:rsid w:val="00081A85"/>
    <w:rsid w:val="00091421"/>
    <w:rsid w:val="000F41EE"/>
    <w:rsid w:val="00106021"/>
    <w:rsid w:val="001117D9"/>
    <w:rsid w:val="00111F99"/>
    <w:rsid w:val="00154E6D"/>
    <w:rsid w:val="00170403"/>
    <w:rsid w:val="001A27AC"/>
    <w:rsid w:val="001A3CA5"/>
    <w:rsid w:val="001F471A"/>
    <w:rsid w:val="001F5939"/>
    <w:rsid w:val="00227A8D"/>
    <w:rsid w:val="002B2751"/>
    <w:rsid w:val="002B49C6"/>
    <w:rsid w:val="002C20C0"/>
    <w:rsid w:val="00313506"/>
    <w:rsid w:val="00322C84"/>
    <w:rsid w:val="00352A2A"/>
    <w:rsid w:val="003977E5"/>
    <w:rsid w:val="003A6989"/>
    <w:rsid w:val="003E56B8"/>
    <w:rsid w:val="003F2561"/>
    <w:rsid w:val="00406CB0"/>
    <w:rsid w:val="00406EC9"/>
    <w:rsid w:val="00420EC1"/>
    <w:rsid w:val="00434494"/>
    <w:rsid w:val="004472B6"/>
    <w:rsid w:val="004734DF"/>
    <w:rsid w:val="004B5349"/>
    <w:rsid w:val="004C20DC"/>
    <w:rsid w:val="004C48F3"/>
    <w:rsid w:val="004D74FE"/>
    <w:rsid w:val="004D782B"/>
    <w:rsid w:val="004F2C1A"/>
    <w:rsid w:val="004F2E3F"/>
    <w:rsid w:val="00503EB3"/>
    <w:rsid w:val="00513737"/>
    <w:rsid w:val="005241F7"/>
    <w:rsid w:val="0059081F"/>
    <w:rsid w:val="00590CF3"/>
    <w:rsid w:val="005F1AFE"/>
    <w:rsid w:val="005F5302"/>
    <w:rsid w:val="005F6FB1"/>
    <w:rsid w:val="00604EC5"/>
    <w:rsid w:val="00623EB8"/>
    <w:rsid w:val="00624A9C"/>
    <w:rsid w:val="0065071E"/>
    <w:rsid w:val="00682967"/>
    <w:rsid w:val="00694C54"/>
    <w:rsid w:val="006954CE"/>
    <w:rsid w:val="006969B0"/>
    <w:rsid w:val="006C6678"/>
    <w:rsid w:val="006E1F3C"/>
    <w:rsid w:val="006F3689"/>
    <w:rsid w:val="00743438"/>
    <w:rsid w:val="00754D11"/>
    <w:rsid w:val="00763A57"/>
    <w:rsid w:val="007642EB"/>
    <w:rsid w:val="007749D5"/>
    <w:rsid w:val="00775C65"/>
    <w:rsid w:val="0078250C"/>
    <w:rsid w:val="007C12C1"/>
    <w:rsid w:val="008107D2"/>
    <w:rsid w:val="00816A4A"/>
    <w:rsid w:val="00832065"/>
    <w:rsid w:val="008378B1"/>
    <w:rsid w:val="00852B28"/>
    <w:rsid w:val="008A224C"/>
    <w:rsid w:val="008A23AE"/>
    <w:rsid w:val="008A54FA"/>
    <w:rsid w:val="008C1AE0"/>
    <w:rsid w:val="008C5463"/>
    <w:rsid w:val="008D3018"/>
    <w:rsid w:val="008D54E4"/>
    <w:rsid w:val="009035E0"/>
    <w:rsid w:val="0090515E"/>
    <w:rsid w:val="009277A5"/>
    <w:rsid w:val="00966D8F"/>
    <w:rsid w:val="00967464"/>
    <w:rsid w:val="00990C97"/>
    <w:rsid w:val="009978C5"/>
    <w:rsid w:val="009B54D3"/>
    <w:rsid w:val="009E43E2"/>
    <w:rsid w:val="009F1F6E"/>
    <w:rsid w:val="00A054F8"/>
    <w:rsid w:val="00A17284"/>
    <w:rsid w:val="00A21BA9"/>
    <w:rsid w:val="00A23FD1"/>
    <w:rsid w:val="00A27A71"/>
    <w:rsid w:val="00A302E7"/>
    <w:rsid w:val="00A40F4C"/>
    <w:rsid w:val="00A452B3"/>
    <w:rsid w:val="00A51673"/>
    <w:rsid w:val="00A52FA0"/>
    <w:rsid w:val="00A91358"/>
    <w:rsid w:val="00AB3BAA"/>
    <w:rsid w:val="00AE6839"/>
    <w:rsid w:val="00AF71FA"/>
    <w:rsid w:val="00AF7C09"/>
    <w:rsid w:val="00B06881"/>
    <w:rsid w:val="00B16F7F"/>
    <w:rsid w:val="00B248CE"/>
    <w:rsid w:val="00B36F37"/>
    <w:rsid w:val="00B63922"/>
    <w:rsid w:val="00B9609D"/>
    <w:rsid w:val="00BA3FD8"/>
    <w:rsid w:val="00BE417C"/>
    <w:rsid w:val="00C32412"/>
    <w:rsid w:val="00C367AF"/>
    <w:rsid w:val="00C45318"/>
    <w:rsid w:val="00C74097"/>
    <w:rsid w:val="00CD6095"/>
    <w:rsid w:val="00CE2A2A"/>
    <w:rsid w:val="00D11B7F"/>
    <w:rsid w:val="00D17327"/>
    <w:rsid w:val="00D27460"/>
    <w:rsid w:val="00D348F0"/>
    <w:rsid w:val="00D47A9A"/>
    <w:rsid w:val="00D54F3A"/>
    <w:rsid w:val="00D74D61"/>
    <w:rsid w:val="00D9704B"/>
    <w:rsid w:val="00DD5DBE"/>
    <w:rsid w:val="00E2050D"/>
    <w:rsid w:val="00E33313"/>
    <w:rsid w:val="00E53E4F"/>
    <w:rsid w:val="00E63A1E"/>
    <w:rsid w:val="00E72716"/>
    <w:rsid w:val="00E76D7D"/>
    <w:rsid w:val="00E90945"/>
    <w:rsid w:val="00EE66A6"/>
    <w:rsid w:val="00EF005E"/>
    <w:rsid w:val="00EF76BC"/>
    <w:rsid w:val="00F820D1"/>
    <w:rsid w:val="00FB5656"/>
    <w:rsid w:val="00FC0DDF"/>
    <w:rsid w:val="00FD450A"/>
    <w:rsid w:val="00FE69EA"/>
    <w:rsid w:val="00FE7F6C"/>
    <w:rsid w:val="00F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38475"/>
  <w15:chartTrackingRefBased/>
  <w15:docId w15:val="{38CE23FC-776C-4D37-A233-4EBD642F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2E7"/>
    <w:pPr>
      <w:widowControl w:val="0"/>
      <w:spacing w:after="0" w:line="240" w:lineRule="auto"/>
    </w:pPr>
    <w:rPr>
      <w:rFonts w:ascii="DengXian" w:eastAsia="DengXian" w:hAnsi="DengXian" w:cs="Arial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27A8D"/>
    <w:pPr>
      <w:keepNext/>
      <w:keepLines/>
      <w:wordWrap w:val="0"/>
      <w:autoSpaceDE w:val="0"/>
      <w:autoSpaceDN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7A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27A8D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7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7A8D"/>
    <w:pPr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7A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7A8D"/>
    <w:pPr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0"/>
      <w:szCs w:val="22"/>
    </w:rPr>
  </w:style>
  <w:style w:type="character" w:customStyle="1" w:styleId="Char1">
    <w:name w:val="인용 Char"/>
    <w:basedOn w:val="a0"/>
    <w:link w:val="a5"/>
    <w:uiPriority w:val="29"/>
    <w:rsid w:val="00227A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7A8D"/>
    <w:pPr>
      <w:wordWrap w:val="0"/>
      <w:autoSpaceDE w:val="0"/>
      <w:autoSpaceDN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0"/>
      <w:szCs w:val="22"/>
    </w:rPr>
  </w:style>
  <w:style w:type="character" w:styleId="a7">
    <w:name w:val="Intense Emphasis"/>
    <w:basedOn w:val="a0"/>
    <w:uiPriority w:val="21"/>
    <w:qFormat/>
    <w:rsid w:val="00227A8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7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0"/>
      <w:szCs w:val="22"/>
    </w:rPr>
  </w:style>
  <w:style w:type="character" w:customStyle="1" w:styleId="Char2">
    <w:name w:val="강한 인용 Char"/>
    <w:basedOn w:val="a0"/>
    <w:link w:val="a8"/>
    <w:uiPriority w:val="30"/>
    <w:rsid w:val="00227A8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7A8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51673"/>
    <w:rPr>
      <w:rFonts w:ascii="DengXian" w:eastAsia="DengXian" w:hAnsi="DengXian" w:cs="Arial"/>
      <w:sz w:val="21"/>
      <w:szCs w:val="24"/>
    </w:rPr>
  </w:style>
  <w:style w:type="paragraph" w:styleId="ab">
    <w:name w:val="footer"/>
    <w:basedOn w:val="a"/>
    <w:link w:val="Char4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51673"/>
    <w:rPr>
      <w:rFonts w:ascii="DengXian" w:eastAsia="DengXian" w:hAnsi="DengXian" w:cs="Arial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Choi</dc:creator>
  <cp:keywords/>
  <dc:description/>
  <cp:lastModifiedBy>JI Choi</cp:lastModifiedBy>
  <cp:revision>5</cp:revision>
  <cp:lastPrinted>2024-03-02T04:51:00Z</cp:lastPrinted>
  <dcterms:created xsi:type="dcterms:W3CDTF">2024-03-13T01:22:00Z</dcterms:created>
  <dcterms:modified xsi:type="dcterms:W3CDTF">2024-03-13T01:31:00Z</dcterms:modified>
</cp:coreProperties>
</file>